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683F0" w14:textId="77777777" w:rsidR="00E05E9C" w:rsidRDefault="00E05E9C">
      <w:pPr>
        <w:pStyle w:val="BodyText"/>
        <w:spacing w:before="44"/>
        <w:rPr>
          <w:sz w:val="20"/>
        </w:rPr>
      </w:pP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796"/>
        <w:gridCol w:w="1117"/>
      </w:tblGrid>
      <w:tr w:rsidR="00E05E9C" w14:paraId="30D480F4" w14:textId="77777777" w:rsidTr="00872887">
        <w:trPr>
          <w:trHeight w:val="368"/>
        </w:trPr>
        <w:tc>
          <w:tcPr>
            <w:tcW w:w="9924" w:type="dxa"/>
            <w:gridSpan w:val="4"/>
            <w:shd w:val="clear" w:color="auto" w:fill="FFF2CC"/>
          </w:tcPr>
          <w:p w14:paraId="02707332" w14:textId="77777777" w:rsidR="00E05E9C" w:rsidRDefault="00000000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2EFFF2F2" w14:textId="77777777" w:rsidR="00E05E9C" w:rsidRDefault="00000000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vMerge w:val="restart"/>
            <w:shd w:val="clear" w:color="auto" w:fill="FFF2CC"/>
          </w:tcPr>
          <w:p w14:paraId="2C180715" w14:textId="77777777" w:rsidR="00E05E9C" w:rsidRDefault="00000000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E05E9C" w14:paraId="748DE631" w14:textId="77777777" w:rsidTr="00872887">
        <w:trPr>
          <w:trHeight w:val="205"/>
        </w:trPr>
        <w:tc>
          <w:tcPr>
            <w:tcW w:w="9924" w:type="dxa"/>
            <w:gridSpan w:val="4"/>
            <w:shd w:val="clear" w:color="auto" w:fill="FFF2CC"/>
          </w:tcPr>
          <w:p w14:paraId="6363DFB0" w14:textId="77777777" w:rsidR="00E05E9C" w:rsidRDefault="00000000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117" w:type="dxa"/>
            <w:vMerge/>
            <w:tcBorders>
              <w:top w:val="nil"/>
            </w:tcBorders>
            <w:shd w:val="clear" w:color="auto" w:fill="FFF2CC"/>
          </w:tcPr>
          <w:p w14:paraId="098954FB" w14:textId="77777777" w:rsidR="00E05E9C" w:rsidRDefault="00E05E9C">
            <w:pPr>
              <w:rPr>
                <w:sz w:val="2"/>
                <w:szCs w:val="2"/>
              </w:rPr>
            </w:pPr>
          </w:p>
        </w:tc>
      </w:tr>
      <w:tr w:rsidR="00E05E9C" w14:paraId="31ABBD54" w14:textId="77777777" w:rsidTr="0087288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02C4CACF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52A514FB" w14:textId="77777777" w:rsidR="00E05E9C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2222BA5A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left w:val="single" w:sz="4" w:space="0" w:color="000000"/>
            </w:tcBorders>
          </w:tcPr>
          <w:p w14:paraId="2953DF05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117" w:type="dxa"/>
            <w:vAlign w:val="center"/>
          </w:tcPr>
          <w:p w14:paraId="119F91DE" w14:textId="7B55D4EE" w:rsidR="00E05E9C" w:rsidRDefault="00844D1F" w:rsidP="00844D1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E05E9C" w14:paraId="04396DB0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248B0487" w14:textId="77777777" w:rsidR="00E05E9C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E05E9C" w14:paraId="03A68E41" w14:textId="77777777" w:rsidTr="0087288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2A31A6B8" w14:textId="77777777" w:rsidR="00E05E9C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4DD5BA02" w14:textId="77777777" w:rsidR="00E05E9C" w:rsidRDefault="00000000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1B4DBE6A" w14:textId="77777777" w:rsidR="00E05E9C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left w:val="single" w:sz="4" w:space="0" w:color="000000"/>
            </w:tcBorders>
          </w:tcPr>
          <w:p w14:paraId="108E9A43" w14:textId="77777777" w:rsidR="00E05E9C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117" w:type="dxa"/>
            <w:vAlign w:val="center"/>
          </w:tcPr>
          <w:p w14:paraId="49C0C731" w14:textId="48EFB3BF" w:rsidR="00E05E9C" w:rsidRPr="00F857C1" w:rsidRDefault="00F857C1" w:rsidP="00F857C1">
            <w:pPr>
              <w:pStyle w:val="TableParagraph"/>
              <w:jc w:val="center"/>
              <w:rPr>
                <w:sz w:val="14"/>
                <w:szCs w:val="14"/>
              </w:rPr>
            </w:pPr>
            <w:r w:rsidRPr="00F857C1">
              <w:rPr>
                <w:sz w:val="14"/>
                <w:szCs w:val="14"/>
              </w:rPr>
              <w:t>1</w:t>
            </w:r>
          </w:p>
        </w:tc>
      </w:tr>
      <w:tr w:rsidR="00E05E9C" w14:paraId="0A90B1F3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27ABF2DC" w14:textId="77777777" w:rsidR="00E05E9C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E05E9C" w14:paraId="3613845A" w14:textId="77777777" w:rsidTr="0087288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C076A73" w14:textId="77777777" w:rsidR="00E05E9C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8BC04D" w14:textId="77777777" w:rsidR="00E05E9C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35D33FF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left w:val="single" w:sz="4" w:space="0" w:color="000000"/>
              <w:bottom w:val="dotted" w:sz="4" w:space="0" w:color="000000"/>
            </w:tcBorders>
          </w:tcPr>
          <w:p w14:paraId="39A09860" w14:textId="77777777" w:rsidR="00E05E9C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117" w:type="dxa"/>
            <w:tcBorders>
              <w:bottom w:val="dotted" w:sz="4" w:space="0" w:color="000000"/>
            </w:tcBorders>
            <w:vAlign w:val="center"/>
          </w:tcPr>
          <w:p w14:paraId="61027370" w14:textId="3A04806A" w:rsidR="00E05E9C" w:rsidRDefault="00C40E31" w:rsidP="00C40E31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3FA09DAC" w14:textId="77777777" w:rsidTr="0087288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5C9436B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52C27BA" w14:textId="77777777" w:rsidR="00E05E9C" w:rsidRDefault="00000000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FCEBD3" w14:textId="77777777" w:rsidR="00E05E9C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6EFF503" w14:textId="77777777" w:rsidR="00E05E9C" w:rsidRDefault="00000000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E975B90" w14:textId="4FD45685" w:rsidR="00E05E9C" w:rsidRDefault="00D60862" w:rsidP="00D6086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530BB6BC" w14:textId="77777777" w:rsidTr="00D8313B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FCD9ACA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7FFE9" w14:textId="77777777" w:rsidR="00E05E9C" w:rsidRDefault="00000000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18740" w14:textId="77777777" w:rsidR="00E05E9C" w:rsidRDefault="00000000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50E9AE2" w14:textId="77777777" w:rsidR="00E05E9C" w:rsidRDefault="00000000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1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C58BB06" w14:textId="15C5EAE4" w:rsidR="00E05E9C" w:rsidRDefault="00D8313B" w:rsidP="00D8313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Done</w:t>
            </w:r>
          </w:p>
        </w:tc>
      </w:tr>
      <w:tr w:rsidR="00E05E9C" w14:paraId="351D7FA5" w14:textId="77777777" w:rsidTr="0087288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036E372C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47438A" w14:textId="77777777" w:rsidR="00E05E9C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F6D395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</w:tcBorders>
          </w:tcPr>
          <w:p w14:paraId="261FDBCA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 w14:paraId="2F3F9400" w14:textId="70AF67E0" w:rsidR="00E05E9C" w:rsidRDefault="006167A5" w:rsidP="006167A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452D83B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47B6A6E5" w14:textId="77777777" w:rsidR="00E05E9C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E05E9C" w14:paraId="63B5696F" w14:textId="77777777" w:rsidTr="00872887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7E240715" w14:textId="77777777" w:rsidR="00E05E9C" w:rsidRDefault="00000000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730A285" w14:textId="77777777" w:rsidR="00E05E9C" w:rsidRDefault="00E05E9C">
            <w:pPr>
              <w:pStyle w:val="TableParagraph"/>
              <w:spacing w:before="2"/>
              <w:rPr>
                <w:sz w:val="16"/>
              </w:rPr>
            </w:pPr>
          </w:p>
          <w:p w14:paraId="2FD7A5C1" w14:textId="77777777" w:rsidR="00E05E9C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EFEA3FE" w14:textId="77777777" w:rsidR="00E05E9C" w:rsidRDefault="00E05E9C">
            <w:pPr>
              <w:pStyle w:val="TableParagraph"/>
              <w:spacing w:before="2"/>
              <w:rPr>
                <w:sz w:val="16"/>
              </w:rPr>
            </w:pPr>
          </w:p>
          <w:p w14:paraId="09E64109" w14:textId="77777777" w:rsidR="00E05E9C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left w:val="single" w:sz="4" w:space="0" w:color="000000"/>
              <w:bottom w:val="dotted" w:sz="4" w:space="0" w:color="000000"/>
            </w:tcBorders>
          </w:tcPr>
          <w:p w14:paraId="6159B030" w14:textId="77777777" w:rsidR="00E05E9C" w:rsidRDefault="00000000">
            <w:pPr>
              <w:pStyle w:val="TableParagraph"/>
              <w:spacing w:line="182" w:lineRule="exact"/>
              <w:ind w:left="116" w:right="265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117" w:type="dxa"/>
            <w:tcBorders>
              <w:bottom w:val="dotted" w:sz="4" w:space="0" w:color="000000"/>
            </w:tcBorders>
            <w:vAlign w:val="center"/>
          </w:tcPr>
          <w:p w14:paraId="48C90AF0" w14:textId="36D97F0B" w:rsidR="00E05E9C" w:rsidRDefault="009E59F4" w:rsidP="009E59F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2243E029" w14:textId="77777777" w:rsidTr="0087288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19AB5C5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C165D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2D8C9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4B3592E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1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2F712276" w14:textId="3194816F" w:rsidR="00E05E9C" w:rsidRDefault="007A7C7A" w:rsidP="007A7C7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6A2913C2" w14:textId="77777777" w:rsidTr="0087288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B4FD3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4321DB4" w14:textId="77777777" w:rsidR="00E05E9C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1AA6A3D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31BA9CEC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5F22DFD3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s</w:t>
            </w:r>
            <w:proofErr w:type="spellEnd"/>
          </w:p>
        </w:tc>
        <w:tc>
          <w:tcPr>
            <w:tcW w:w="11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7F1968A" w14:textId="29365891" w:rsidR="00E05E9C" w:rsidRDefault="007A7C7A" w:rsidP="007A7C7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5BF8E9DA" w14:textId="77777777" w:rsidTr="0087288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4E7DB55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DD62E43" w14:textId="77777777" w:rsidR="00E05E9C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CB986C5" w14:textId="77777777" w:rsidR="00E05E9C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47429E1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7776F63" w14:textId="24F072F7" w:rsidR="00E05E9C" w:rsidRPr="007A7C7A" w:rsidRDefault="007A7C7A" w:rsidP="007A7C7A">
            <w:pPr>
              <w:pStyle w:val="TableParagraph"/>
              <w:jc w:val="center"/>
              <w:rPr>
                <w:sz w:val="14"/>
                <w:szCs w:val="14"/>
              </w:rPr>
            </w:pPr>
            <w:r w:rsidRPr="007A7C7A">
              <w:rPr>
                <w:sz w:val="14"/>
                <w:szCs w:val="14"/>
              </w:rPr>
              <w:t>2</w:t>
            </w:r>
          </w:p>
        </w:tc>
      </w:tr>
      <w:tr w:rsidR="00E05E9C" w14:paraId="7C73BAED" w14:textId="77777777" w:rsidTr="00664BC2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7303592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41907" w14:textId="77777777" w:rsidR="00E05E9C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0E61A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58485500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1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69F1CDDE" w14:textId="0EF58C79" w:rsidR="00E05E9C" w:rsidRDefault="00664BC2" w:rsidP="00664BC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7DA8C88F" w14:textId="77777777" w:rsidTr="0087288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70AE8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A6D61" w14:textId="77777777" w:rsidR="00E05E9C" w:rsidRDefault="00000000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2E8E5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3D7E0B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62195891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679416" w14:textId="534E38DC" w:rsidR="00E05E9C" w:rsidRDefault="00EC1940" w:rsidP="00EC1940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2EC86C9D" w14:textId="77777777" w:rsidTr="0087288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31B79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0E1CA33" w14:textId="77777777" w:rsidR="00E05E9C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116C6D1" w14:textId="77777777" w:rsidR="00E05E9C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1D613EC" w14:textId="77777777" w:rsidR="00E05E9C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2CC70FF7" w14:textId="77777777" w:rsidR="00E05E9C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1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BBC384A" w14:textId="2121CA9F" w:rsidR="00E05E9C" w:rsidRDefault="008D3958" w:rsidP="008D395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0935821D" w14:textId="77777777" w:rsidTr="00276D83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FB9515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3931C80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DB9141E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045B6E4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D860333" w14:textId="4B68615E" w:rsidR="00E05E9C" w:rsidRDefault="00276D83" w:rsidP="00276D8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0D6C16BC" w14:textId="77777777" w:rsidTr="0087288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4CD4A0E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EEBC7" w14:textId="77777777" w:rsidR="00E05E9C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81254" w14:textId="77777777" w:rsidR="00E05E9C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773DC9C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117" w:type="dxa"/>
            <w:tcBorders>
              <w:top w:val="dotted" w:sz="4" w:space="0" w:color="000000"/>
              <w:bottom w:val="single" w:sz="4" w:space="0" w:color="000000"/>
            </w:tcBorders>
          </w:tcPr>
          <w:p w14:paraId="72E31A12" w14:textId="77777777" w:rsidR="00E05E9C" w:rsidRDefault="00E05E9C">
            <w:pPr>
              <w:pStyle w:val="TableParagraph"/>
              <w:rPr>
                <w:sz w:val="12"/>
              </w:rPr>
            </w:pPr>
          </w:p>
        </w:tc>
      </w:tr>
      <w:tr w:rsidR="00E05E9C" w14:paraId="4BB2825F" w14:textId="77777777" w:rsidTr="0087288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D6E2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9305280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DD9CD64" w14:textId="77777777" w:rsidR="00E05E9C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7A96DD1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09E6A167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1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FCAA1EA" w14:textId="54D71237" w:rsidR="00E05E9C" w:rsidRDefault="0047569C" w:rsidP="0047569C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 w:rsidR="00E05E9C" w14:paraId="5F7A35C3" w14:textId="77777777" w:rsidTr="0087288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A4053CD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0DB986B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731C81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21986B0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850D14C" w14:textId="7EAF067C" w:rsidR="00E05E9C" w:rsidRDefault="002B7A27" w:rsidP="0083213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Suppl 2.</w:t>
            </w:r>
          </w:p>
        </w:tc>
      </w:tr>
      <w:tr w:rsidR="00E05E9C" w14:paraId="7A843EA2" w14:textId="77777777" w:rsidTr="00F82164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E6D5BEB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C3DA7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63676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2E44460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1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A200C4A" w14:textId="54A52590" w:rsidR="00E05E9C" w:rsidRDefault="00F82164" w:rsidP="00F82164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44F43D5E" w14:textId="77777777" w:rsidTr="0087288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3BF31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A9BD6" w14:textId="77777777" w:rsidR="00E05E9C" w:rsidRDefault="00E05E9C">
            <w:pPr>
              <w:pStyle w:val="TableParagraph"/>
              <w:spacing w:before="2"/>
              <w:rPr>
                <w:sz w:val="16"/>
              </w:rPr>
            </w:pPr>
          </w:p>
          <w:p w14:paraId="13291CD6" w14:textId="77777777" w:rsidR="00E05E9C" w:rsidRDefault="00000000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40B25" w14:textId="77777777" w:rsidR="00E05E9C" w:rsidRDefault="00E05E9C">
            <w:pPr>
              <w:pStyle w:val="TableParagraph"/>
              <w:spacing w:before="2"/>
              <w:rPr>
                <w:sz w:val="16"/>
              </w:rPr>
            </w:pPr>
          </w:p>
          <w:p w14:paraId="6C6C5644" w14:textId="77777777" w:rsidR="00E05E9C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366804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294117ED" w14:textId="77777777" w:rsidR="00E05E9C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FBAF6" w14:textId="1B98C7E6" w:rsidR="00E05E9C" w:rsidRDefault="00C9631F" w:rsidP="00C9631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Suppl 4.</w:t>
            </w:r>
          </w:p>
        </w:tc>
      </w:tr>
      <w:tr w:rsidR="00E05E9C" w14:paraId="0D7079CD" w14:textId="77777777" w:rsidTr="0087288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31C5B" w14:textId="77777777" w:rsidR="00E05E9C" w:rsidRDefault="00000000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3CDC3" w14:textId="77777777" w:rsidR="00E05E9C" w:rsidRDefault="00000000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99199" w14:textId="77777777" w:rsidR="00E05E9C" w:rsidRDefault="00000000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1379D1" w14:textId="77777777" w:rsidR="00E05E9C" w:rsidRDefault="00000000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51B99" w14:textId="4F3977FA" w:rsidR="00E05E9C" w:rsidRDefault="00832136" w:rsidP="00E346E7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  <w:r w:rsidR="00E346E7">
              <w:rPr>
                <w:sz w:val="14"/>
              </w:rPr>
              <w:t xml:space="preserve"> &amp; Suppl 3.</w:t>
            </w:r>
          </w:p>
        </w:tc>
      </w:tr>
      <w:tr w:rsidR="00E05E9C" w14:paraId="032EBDCB" w14:textId="77777777" w:rsidTr="002A299B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D704F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BCA6170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E08DE41" w14:textId="77777777" w:rsidR="00E05E9C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54331EA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1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1DDEB0BB" w14:textId="62F2BDB9" w:rsidR="00E05E9C" w:rsidRDefault="002A299B" w:rsidP="002A299B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E05E9C" w14:paraId="3C157B63" w14:textId="77777777" w:rsidTr="0034490E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333CFA4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5B19793" w14:textId="77777777" w:rsidR="00E05E9C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910E0CE" w14:textId="77777777" w:rsidR="00E05E9C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478D2916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0D6DFA33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tandardisation</w:t>
            </w:r>
            <w:proofErr w:type="spellEnd"/>
            <w:r>
              <w:rPr>
                <w:spacing w:val="-2"/>
                <w:sz w:val="16"/>
              </w:rPr>
              <w:t>).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F243BC3" w14:textId="5913056F" w:rsidR="00E05E9C" w:rsidRDefault="0034490E" w:rsidP="0034490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 w:rsidR="00E05E9C" w14:paraId="7E93C523" w14:textId="77777777" w:rsidTr="008A3C42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F2B4CC0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B2C15AD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54862F7" w14:textId="77777777" w:rsidR="00E05E9C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050984C3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5936D6F3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7E10544" w14:textId="03213864" w:rsidR="00E05E9C" w:rsidRDefault="008A3C42" w:rsidP="008A3C4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</w:t>
            </w:r>
          </w:p>
        </w:tc>
      </w:tr>
      <w:tr w:rsidR="00E05E9C" w14:paraId="70AEC998" w14:textId="77777777" w:rsidTr="00185DB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5FEBBD7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878DEC8" w14:textId="77777777" w:rsidR="00E05E9C" w:rsidRDefault="00000000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07508E" w14:textId="77777777" w:rsidR="00E05E9C" w:rsidRDefault="00000000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3AA56BD" w14:textId="77777777" w:rsidR="00E05E9C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18CE73F1" w14:textId="77777777" w:rsidR="00E05E9C" w:rsidRDefault="00000000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4342B1E0" w14:textId="64112B5E" w:rsidR="00E05E9C" w:rsidRDefault="00185DB7" w:rsidP="00185DB7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46849822" w14:textId="77777777" w:rsidTr="004552D5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C78C9A5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0DCC1D7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0053B88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3C9B5DD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C5290AA" w14:textId="207B09DF" w:rsidR="00E05E9C" w:rsidRDefault="004552D5" w:rsidP="004552D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3,4</w:t>
            </w:r>
          </w:p>
        </w:tc>
      </w:tr>
      <w:tr w:rsidR="00E05E9C" w14:paraId="2EC97A8E" w14:textId="77777777" w:rsidTr="00D53C0C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7CD2A0A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4D2ABBB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1130690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1EFB627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1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42BC8F6" w14:textId="7E3CA76D" w:rsidR="00E05E9C" w:rsidRDefault="00D53C0C" w:rsidP="00D53C0C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Done</w:t>
            </w:r>
          </w:p>
        </w:tc>
      </w:tr>
      <w:tr w:rsidR="00E05E9C" w14:paraId="3A9E780B" w14:textId="77777777" w:rsidTr="00206F0F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26F76BA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A6895" w14:textId="77777777" w:rsidR="00E05E9C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AD9A6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7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47C84A5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1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7F98634" w14:textId="1289F483" w:rsidR="00E05E9C" w:rsidRDefault="00206F0F" w:rsidP="00206F0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</w:tr>
      <w:tr w:rsidR="00E05E9C" w14:paraId="3114A38A" w14:textId="77777777" w:rsidTr="00F808B1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02146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96E1F" w14:textId="77777777" w:rsidR="00E05E9C" w:rsidRDefault="00000000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2601E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EE5C54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7A58DF0D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71DC13" w14:textId="6FB667B3" w:rsidR="00E05E9C" w:rsidRDefault="00F808B1" w:rsidP="00F808B1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610342E3" w14:textId="77777777" w:rsidTr="00C207D0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2A86A" w14:textId="77777777" w:rsidR="00E05E9C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3EF0E" w14:textId="77777777" w:rsidR="00E05E9C" w:rsidRDefault="00000000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D25C" w14:textId="77777777" w:rsidR="00E05E9C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01114E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196CF" w14:textId="553EE073" w:rsidR="00E05E9C" w:rsidRPr="00C207D0" w:rsidRDefault="00C207D0" w:rsidP="00C207D0">
            <w:pPr>
              <w:pStyle w:val="TableParagraph"/>
              <w:jc w:val="center"/>
              <w:rPr>
                <w:sz w:val="14"/>
                <w:szCs w:val="14"/>
              </w:rPr>
            </w:pPr>
            <w:r w:rsidRPr="00C207D0">
              <w:rPr>
                <w:sz w:val="14"/>
                <w:szCs w:val="14"/>
              </w:rPr>
              <w:t>Not Done</w:t>
            </w:r>
          </w:p>
        </w:tc>
      </w:tr>
      <w:tr w:rsidR="00E05E9C" w14:paraId="238E2711" w14:textId="77777777" w:rsidTr="006A7C1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9E770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09FE2" w14:textId="77777777" w:rsidR="00E05E9C" w:rsidRDefault="00000000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28609" w14:textId="77777777" w:rsidR="00E05E9C" w:rsidRDefault="00000000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7CAE15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392F38EA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74851" w14:textId="5C1FF8D2" w:rsidR="00E05E9C" w:rsidRDefault="006A7C17" w:rsidP="006A7C17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,9</w:t>
            </w:r>
          </w:p>
        </w:tc>
      </w:tr>
    </w:tbl>
    <w:p w14:paraId="1F7D7046" w14:textId="77777777" w:rsidR="00E05E9C" w:rsidRDefault="00000000">
      <w:pPr>
        <w:pStyle w:val="BodyText"/>
        <w:spacing w:before="20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3632632" wp14:editId="7DBD2686">
                <wp:simplePos x="0" y="0"/>
                <wp:positionH relativeFrom="page">
                  <wp:posOffset>926472</wp:posOffset>
                </wp:positionH>
                <wp:positionV relativeFrom="paragraph">
                  <wp:posOffset>291338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293F10" id="Graphic 4" o:spid="_x0000_s1026" style="position:absolute;margin-left:72.95pt;margin-top:22.95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A48F0A4" w14:textId="77777777" w:rsidR="00E05E9C" w:rsidRDefault="00000000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4B449ACB" w14:textId="77777777" w:rsidR="00E05E9C" w:rsidRDefault="00000000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21F34812" w14:textId="77777777" w:rsidR="00E05E9C" w:rsidRDefault="00000000">
      <w:pPr>
        <w:pStyle w:val="BodyText"/>
        <w:ind w:left="288" w:right="253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</w:t>
      </w:r>
      <w:proofErr w:type="spellStart"/>
      <w:r>
        <w:t>eg</w:t>
      </w:r>
      <w:proofErr w:type="spellEnd"/>
      <w:r>
        <w:t xml:space="preserve">, at different hospitals or </w:t>
      </w:r>
      <w:proofErr w:type="spellStart"/>
      <w:r>
        <w:t>centres</w:t>
      </w:r>
      <w:proofErr w:type="spellEnd"/>
      <w:r>
        <w:t>). Debray et al, BMJ 2023; 380: e071018 [DOI: 10.1136/bmj-2022-071018]</w:t>
      </w:r>
    </w:p>
    <w:p w14:paraId="0D20AAB7" w14:textId="77777777" w:rsidR="00E05E9C" w:rsidRDefault="00E05E9C">
      <w:pPr>
        <w:sectPr w:rsidR="00E05E9C">
          <w:headerReference w:type="default" r:id="rId6"/>
          <w:footerReference w:type="default" r:id="rId7"/>
          <w:type w:val="continuous"/>
          <w:pgSz w:w="11910" w:h="16840"/>
          <w:pgMar w:top="1200" w:right="300" w:bottom="880" w:left="320" w:header="271" w:footer="681" w:gutter="0"/>
          <w:pgNumType w:start="1"/>
          <w:cols w:space="720"/>
        </w:sectPr>
      </w:pPr>
    </w:p>
    <w:tbl>
      <w:tblPr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E05E9C" w14:paraId="63FDAB66" w14:textId="77777777" w:rsidTr="0069182A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941EF98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31916E24" w14:textId="77777777" w:rsidR="00E05E9C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333B1F57" w14:textId="77777777" w:rsidR="00E05E9C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7E2E1249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88077E0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0383A1DF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BE5A527" w14:textId="4BD6E519" w:rsidR="00E05E9C" w:rsidRDefault="0069182A" w:rsidP="0069182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Suppl 8.</w:t>
            </w:r>
          </w:p>
        </w:tc>
      </w:tr>
      <w:tr w:rsidR="00E05E9C" w14:paraId="6F45B3DB" w14:textId="77777777" w:rsidTr="00C531F8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5A546FE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00A13713" w14:textId="77777777" w:rsidR="00E05E9C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43CA7B3D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49E6BADD" w14:textId="77777777" w:rsidR="00E05E9C" w:rsidRDefault="00000000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39B7E36" w14:textId="044E88D7" w:rsidR="00E05E9C" w:rsidRDefault="00C531F8" w:rsidP="00C531F8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</w:tr>
      <w:tr w:rsidR="00E05E9C" w14:paraId="281A1E23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011DB62" w14:textId="77777777" w:rsidR="00E05E9C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E05E9C" w14:paraId="131C26E5" w14:textId="77777777" w:rsidTr="00D106B5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0D02EEE6" w14:textId="77777777" w:rsidR="00E05E9C" w:rsidRDefault="00000000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44939A49" w14:textId="77777777" w:rsidR="00E05E9C" w:rsidRDefault="00000000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6D92CD37" w14:textId="77777777" w:rsidR="00E05E9C" w:rsidRDefault="00000000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33D7A9FF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3A16E94" w14:textId="2F15211A" w:rsidR="00E05E9C" w:rsidRPr="00D106B5" w:rsidRDefault="00D106B5" w:rsidP="00D106B5">
            <w:pPr>
              <w:pStyle w:val="TableParagraph"/>
              <w:jc w:val="center"/>
              <w:rPr>
                <w:sz w:val="14"/>
                <w:szCs w:val="14"/>
              </w:rPr>
            </w:pPr>
            <w:r w:rsidRPr="00D106B5">
              <w:rPr>
                <w:sz w:val="14"/>
                <w:szCs w:val="14"/>
              </w:rPr>
              <w:t>13</w:t>
            </w:r>
          </w:p>
        </w:tc>
      </w:tr>
      <w:tr w:rsidR="00E05E9C" w14:paraId="0799D74E" w14:textId="77777777" w:rsidTr="008F2811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A0CCDDF" w14:textId="77777777" w:rsidR="00E05E9C" w:rsidRDefault="00000000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1842C413" w14:textId="77777777" w:rsidR="00E05E9C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5468BB22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0DFE3F6" w14:textId="77777777" w:rsidR="00E05E9C" w:rsidRDefault="00000000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83941B0" w14:textId="156C5975" w:rsidR="00E05E9C" w:rsidRDefault="008F2811" w:rsidP="008F2811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3</w:t>
            </w:r>
          </w:p>
        </w:tc>
      </w:tr>
      <w:tr w:rsidR="00E05E9C" w14:paraId="6F4EF2C2" w14:textId="77777777" w:rsidTr="0011563A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3E58110" w14:textId="77777777" w:rsidR="00E05E9C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0694FF5C" w14:textId="77777777" w:rsidR="00E05E9C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1D1516E9" w14:textId="77777777" w:rsidR="00E05E9C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D1C9BBF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D8FC394" w14:textId="10C2D81E" w:rsidR="00E05E9C" w:rsidRPr="0011563A" w:rsidRDefault="0011563A" w:rsidP="0011563A">
            <w:pPr>
              <w:pStyle w:val="TableParagraph"/>
              <w:jc w:val="center"/>
              <w:rPr>
                <w:sz w:val="14"/>
                <w:szCs w:val="14"/>
              </w:rPr>
            </w:pPr>
            <w:r w:rsidRPr="001073EF">
              <w:rPr>
                <w:sz w:val="14"/>
                <w:szCs w:val="14"/>
              </w:rPr>
              <w:t>Not Done</w:t>
            </w:r>
          </w:p>
        </w:tc>
      </w:tr>
      <w:tr w:rsidR="00E05E9C" w14:paraId="2111DCC0" w14:textId="77777777" w:rsidTr="00A51B9C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2C3EF31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71BC083C" w14:textId="77777777" w:rsidR="00E05E9C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5594D30B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971208A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13FA3C48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1E74A16" w14:textId="474C4FD2" w:rsidR="00E05E9C" w:rsidRDefault="00A51B9C" w:rsidP="00A51B9C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59E28984" w14:textId="77777777" w:rsidTr="00214A7C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54E726A" w14:textId="77777777" w:rsidR="00E05E9C" w:rsidRDefault="00000000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6D8833FB" w14:textId="77777777" w:rsidR="00E05E9C" w:rsidRDefault="00000000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1D3F1E78" w14:textId="77777777" w:rsidR="00E05E9C" w:rsidRDefault="00000000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980A5DB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767883D" w14:textId="10842866" w:rsidR="00E05E9C" w:rsidRPr="00214A7C" w:rsidRDefault="00214A7C" w:rsidP="00214A7C">
            <w:pPr>
              <w:pStyle w:val="TableParagraph"/>
              <w:jc w:val="center"/>
              <w:rPr>
                <w:sz w:val="14"/>
                <w:szCs w:val="14"/>
              </w:rPr>
            </w:pPr>
            <w:r w:rsidRPr="00214A7C">
              <w:rPr>
                <w:sz w:val="14"/>
                <w:szCs w:val="14"/>
              </w:rPr>
              <w:t>12</w:t>
            </w:r>
          </w:p>
        </w:tc>
      </w:tr>
      <w:tr w:rsidR="00E05E9C" w14:paraId="10A10A5E" w14:textId="77777777" w:rsidTr="00214A7C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62C26272" w14:textId="77777777" w:rsidR="00E05E9C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564792EB" w14:textId="77777777" w:rsidR="00E05E9C" w:rsidRDefault="00000000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2DC239B" w14:textId="77777777" w:rsidR="00E05E9C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224EA9CF" w14:textId="77777777" w:rsidR="00E05E9C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D51C07" w14:textId="7DAB9F51" w:rsidR="00E05E9C" w:rsidRPr="00214A7C" w:rsidRDefault="00214A7C" w:rsidP="00214A7C">
            <w:pPr>
              <w:pStyle w:val="TableParagraph"/>
              <w:jc w:val="center"/>
              <w:rPr>
                <w:sz w:val="14"/>
                <w:szCs w:val="14"/>
              </w:rPr>
            </w:pPr>
            <w:r w:rsidRPr="00214A7C">
              <w:rPr>
                <w:sz w:val="14"/>
                <w:szCs w:val="14"/>
              </w:rPr>
              <w:t>12</w:t>
            </w:r>
          </w:p>
        </w:tc>
      </w:tr>
      <w:tr w:rsidR="00E05E9C" w14:paraId="588E1384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D17791D" w14:textId="77777777" w:rsidR="00E05E9C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E05E9C" w14:paraId="5E17F7B0" w14:textId="77777777" w:rsidTr="00FF7C6F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D8FA1D1" w14:textId="77777777" w:rsidR="00E05E9C" w:rsidRDefault="00000000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6A3FBA39" w14:textId="77777777" w:rsidR="00E05E9C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29D7FABE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BB234A" w14:textId="77777777" w:rsidR="00E05E9C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F45A6AC" w14:textId="325B0002" w:rsidR="00E05E9C" w:rsidRDefault="00FF7C6F" w:rsidP="00FF7C6F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</w:t>
            </w:r>
            <w:r w:rsidR="009154DE">
              <w:rPr>
                <w:sz w:val="14"/>
              </w:rPr>
              <w:t xml:space="preserve"> Done</w:t>
            </w:r>
          </w:p>
        </w:tc>
      </w:tr>
      <w:tr w:rsidR="00E05E9C" w14:paraId="28E0A760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88607A8" w14:textId="77777777" w:rsidR="00E05E9C" w:rsidRDefault="00000000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E05E9C" w14:paraId="196AA319" w14:textId="77777777" w:rsidTr="00115F76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4D81E491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0B2A6E96" w14:textId="77777777" w:rsidR="00E05E9C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75E13726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5C0D91A8" w14:textId="77777777" w:rsidR="00E05E9C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F99C6C1" w14:textId="78C0B21E" w:rsidR="00E05E9C" w:rsidRDefault="00115F76" w:rsidP="00115F7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E05E9C" w14:paraId="745E5BFF" w14:textId="77777777" w:rsidTr="00FA5C56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2AFFA66A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2C9FEA0E" w14:textId="77777777" w:rsidR="00E05E9C" w:rsidRDefault="00E05E9C">
            <w:pPr>
              <w:pStyle w:val="TableParagraph"/>
              <w:spacing w:before="127"/>
              <w:rPr>
                <w:sz w:val="16"/>
              </w:rPr>
            </w:pPr>
          </w:p>
          <w:p w14:paraId="0DE2E1BF" w14:textId="77777777" w:rsidR="00E05E9C" w:rsidRDefault="00000000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53FB1AE0" w14:textId="77777777" w:rsidR="00E05E9C" w:rsidRDefault="00E05E9C">
            <w:pPr>
              <w:pStyle w:val="TableParagraph"/>
              <w:spacing w:before="127"/>
              <w:rPr>
                <w:sz w:val="16"/>
              </w:rPr>
            </w:pPr>
          </w:p>
          <w:p w14:paraId="6342EFF2" w14:textId="77777777" w:rsidR="00E05E9C" w:rsidRDefault="00000000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19FBF853" w14:textId="77777777" w:rsidR="00E05E9C" w:rsidRDefault="00000000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727240B8" w14:textId="77777777" w:rsidR="00E05E9C" w:rsidRDefault="00000000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2429D85E" w14:textId="0CDAC0CB" w:rsidR="00E05E9C" w:rsidRDefault="00FA5C56" w:rsidP="00FA5C5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,5 &amp; Suppl 2.</w:t>
            </w:r>
          </w:p>
        </w:tc>
      </w:tr>
      <w:tr w:rsidR="00E05E9C" w14:paraId="01FB2232" w14:textId="77777777" w:rsidTr="003709C3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62FC3B46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017ACD2B" w14:textId="77777777" w:rsidR="00E05E9C" w:rsidRDefault="00000000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5F1D8AD7" w14:textId="77777777" w:rsidR="00E05E9C" w:rsidRDefault="00000000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0B6437FF" w14:textId="77777777" w:rsidR="00E05E9C" w:rsidRDefault="00000000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EC4E112" w14:textId="238EECD0" w:rsidR="00E05E9C" w:rsidRDefault="006778A8" w:rsidP="003709C3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Suppl 6. &amp;</w:t>
            </w:r>
            <w:r w:rsidR="00140450">
              <w:rPr>
                <w:sz w:val="14"/>
              </w:rPr>
              <w:t xml:space="preserve"> </w:t>
            </w:r>
            <w:r>
              <w:rPr>
                <w:sz w:val="14"/>
              </w:rPr>
              <w:t>Suppl 8.</w:t>
            </w:r>
          </w:p>
        </w:tc>
      </w:tr>
      <w:tr w:rsidR="00E05E9C" w14:paraId="7583800E" w14:textId="77777777" w:rsidTr="00EB77FD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A5B838D" w14:textId="77777777" w:rsidR="00E05E9C" w:rsidRDefault="00000000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43D27238" w14:textId="77777777" w:rsidR="00E05E9C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7B74AF73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67BB834" w14:textId="77777777" w:rsidR="00E05E9C" w:rsidRDefault="00000000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3566C40" w14:textId="06262778" w:rsidR="00E05E9C" w:rsidRDefault="00EB77FD" w:rsidP="00EB77FD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E05E9C" w14:paraId="16F794E6" w14:textId="77777777" w:rsidTr="007A5EAA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0D48AC0" w14:textId="77777777" w:rsidR="00E05E9C" w:rsidRDefault="00000000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04DBD6B9" w14:textId="77777777" w:rsidR="00E05E9C" w:rsidRDefault="00E05E9C">
            <w:pPr>
              <w:pStyle w:val="TableParagraph"/>
              <w:spacing w:before="16"/>
              <w:rPr>
                <w:sz w:val="16"/>
              </w:rPr>
            </w:pPr>
          </w:p>
          <w:p w14:paraId="00C92B10" w14:textId="77777777" w:rsidR="00E05E9C" w:rsidRDefault="00000000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4085AC9A" w14:textId="77777777" w:rsidR="00E05E9C" w:rsidRDefault="00E05E9C">
            <w:pPr>
              <w:pStyle w:val="TableParagraph"/>
              <w:spacing w:before="16"/>
              <w:rPr>
                <w:sz w:val="16"/>
              </w:rPr>
            </w:pPr>
          </w:p>
          <w:p w14:paraId="633B54BB" w14:textId="77777777" w:rsidR="00E05E9C" w:rsidRDefault="00000000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62E657E" w14:textId="77777777" w:rsidR="00E05E9C" w:rsidRDefault="00000000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CF891A0" w14:textId="6F4B7C38" w:rsidR="00E05E9C" w:rsidRDefault="007A5EAA" w:rsidP="007A5EAA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</w:tr>
      <w:tr w:rsidR="00E05E9C" w14:paraId="03103C5D" w14:textId="77777777" w:rsidTr="009E6115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3317F314" w14:textId="77777777" w:rsidR="00E05E9C" w:rsidRDefault="00000000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38D51098" w14:textId="77777777" w:rsidR="00E05E9C" w:rsidRDefault="00000000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60EA7840" w14:textId="77777777" w:rsidR="00E05E9C" w:rsidRDefault="00000000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1E1411B5" w14:textId="77777777" w:rsidR="00E05E9C" w:rsidRDefault="00000000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2F81A29" w14:textId="060711EF" w:rsidR="00E05E9C" w:rsidRDefault="009E6115" w:rsidP="009E611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9</w:t>
            </w:r>
          </w:p>
        </w:tc>
      </w:tr>
      <w:tr w:rsidR="00E05E9C" w14:paraId="0E6D410F" w14:textId="77777777" w:rsidTr="00C61FF5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20E8685F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0EF8D1E9" w14:textId="77777777" w:rsidR="00E05E9C" w:rsidRDefault="00000000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7A999BD3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71FBF917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6A8FE8E7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DE6E85F" w14:textId="721248E4" w:rsidR="00E05E9C" w:rsidRDefault="00C61FF5" w:rsidP="00C61FF5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Applicable</w:t>
            </w:r>
          </w:p>
        </w:tc>
      </w:tr>
      <w:tr w:rsidR="00E05E9C" w14:paraId="313AF9A5" w14:textId="77777777" w:rsidTr="00C61FF5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06586F0" w14:textId="77777777" w:rsidR="00E05E9C" w:rsidRDefault="00000000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21F6584A" w14:textId="77777777" w:rsidR="00E05E9C" w:rsidRDefault="00000000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02A5E415" w14:textId="77777777" w:rsidR="00E05E9C" w:rsidRDefault="00000000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312B9AE6" w14:textId="77777777" w:rsidR="00E05E9C" w:rsidRDefault="00000000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0E235E8" w14:textId="65C12C41" w:rsidR="00E05E9C" w:rsidRPr="00C61FF5" w:rsidRDefault="00C61FF5" w:rsidP="00C61FF5">
            <w:pPr>
              <w:pStyle w:val="TableParagraph"/>
              <w:jc w:val="center"/>
              <w:rPr>
                <w:sz w:val="14"/>
                <w:szCs w:val="14"/>
              </w:rPr>
            </w:pPr>
            <w:r w:rsidRPr="00C61FF5">
              <w:rPr>
                <w:sz w:val="14"/>
                <w:szCs w:val="14"/>
              </w:rPr>
              <w:t>Not Applicable</w:t>
            </w:r>
          </w:p>
        </w:tc>
      </w:tr>
      <w:tr w:rsidR="00E05E9C" w14:paraId="0449EC62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E880C3A" w14:textId="77777777" w:rsidR="00E05E9C" w:rsidRDefault="00000000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E05E9C" w14:paraId="2F3A54E8" w14:textId="77777777" w:rsidTr="00A70882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2FE20E1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A4010D6" w14:textId="77777777" w:rsidR="00E05E9C" w:rsidRDefault="00000000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56D2A4F4" w14:textId="77777777" w:rsidR="00E05E9C" w:rsidRDefault="00000000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6A0EFBDB" w14:textId="77777777" w:rsidR="00E05E9C" w:rsidRDefault="00000000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5BE0EAE1" w14:textId="77777777" w:rsidR="00E05E9C" w:rsidRDefault="00000000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E9FB046" w14:textId="39FDA893" w:rsidR="00E05E9C" w:rsidRDefault="00A70882" w:rsidP="00A7088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,12</w:t>
            </w:r>
          </w:p>
        </w:tc>
      </w:tr>
      <w:tr w:rsidR="00E05E9C" w14:paraId="2951FA4D" w14:textId="77777777" w:rsidTr="00E148F1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BD81C33" w14:textId="77777777" w:rsidR="00E05E9C" w:rsidRDefault="00000000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5CBEBB26" w14:textId="77777777" w:rsidR="00E05E9C" w:rsidRDefault="00000000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1C1E8CEE" w14:textId="77777777" w:rsidR="00E05E9C" w:rsidRDefault="00000000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B113E0E" w14:textId="77777777" w:rsidR="00E05E9C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F8696BF" w14:textId="2BE1006A" w:rsidR="00E05E9C" w:rsidRDefault="00E148F1" w:rsidP="00E148F1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1</w:t>
            </w:r>
          </w:p>
        </w:tc>
      </w:tr>
      <w:tr w:rsidR="00E05E9C" w14:paraId="2D28133E" w14:textId="77777777" w:rsidTr="009C60D2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48FC1871" w14:textId="77777777" w:rsidR="00E05E9C" w:rsidRDefault="00000000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0A4270EF" w14:textId="77777777" w:rsidR="00E05E9C" w:rsidRDefault="00000000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31F3380C" w14:textId="77777777" w:rsidR="00E05E9C" w:rsidRDefault="00000000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AB9F92D" w14:textId="77777777" w:rsidR="00E05E9C" w:rsidRDefault="00000000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B9924DE" w14:textId="6A52E906" w:rsidR="00E05E9C" w:rsidRDefault="009C60D2" w:rsidP="009C60D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Done</w:t>
            </w:r>
          </w:p>
        </w:tc>
      </w:tr>
      <w:tr w:rsidR="00E05E9C" w14:paraId="781487ED" w14:textId="77777777" w:rsidTr="008B692C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5770D02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733AFD9C" w14:textId="77777777" w:rsidR="00E05E9C" w:rsidRDefault="00000000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39203B7D" w14:textId="77777777" w:rsidR="00E05E9C" w:rsidRDefault="00000000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249700F4" w14:textId="77777777" w:rsidR="00E05E9C" w:rsidRDefault="00000000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500C629D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062FEFF0" w14:textId="47F0E573" w:rsidR="00E05E9C" w:rsidRDefault="008B692C" w:rsidP="008B692C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</w:t>
            </w:r>
            <w:r w:rsidR="00DE6F76">
              <w:rPr>
                <w:sz w:val="14"/>
              </w:rPr>
              <w:t xml:space="preserve"> Applicable</w:t>
            </w:r>
          </w:p>
        </w:tc>
      </w:tr>
      <w:tr w:rsidR="00E05E9C" w14:paraId="7776299C" w14:textId="77777777" w:rsidTr="00960756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46AF82B6" w14:textId="77777777" w:rsidR="00E05E9C" w:rsidRDefault="00E05E9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56366472" w14:textId="77777777" w:rsidR="00E05E9C" w:rsidRDefault="00000000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7FB84B91" w14:textId="77777777" w:rsidR="00E05E9C" w:rsidRDefault="00000000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5C37F7EE" w14:textId="77777777" w:rsidR="00E05E9C" w:rsidRDefault="00000000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6A2F41D8" w14:textId="77777777" w:rsidR="00E05E9C" w:rsidRDefault="00000000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1FDFA40" w14:textId="3182C921" w:rsidR="00E05E9C" w:rsidRDefault="00960756" w:rsidP="0096075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</w:tr>
    </w:tbl>
    <w:p w14:paraId="0B274700" w14:textId="77777777" w:rsidR="00E05E9C" w:rsidRDefault="00E05E9C">
      <w:pPr>
        <w:pStyle w:val="BodyText"/>
        <w:rPr>
          <w:sz w:val="20"/>
        </w:rPr>
      </w:pPr>
    </w:p>
    <w:p w14:paraId="7CDB9241" w14:textId="77777777" w:rsidR="00E05E9C" w:rsidRDefault="00E05E9C">
      <w:pPr>
        <w:pStyle w:val="BodyText"/>
        <w:spacing w:before="54"/>
        <w:rPr>
          <w:sz w:val="20"/>
        </w:rPr>
      </w:pPr>
    </w:p>
    <w:p w14:paraId="0E86BDDA" w14:textId="77777777" w:rsidR="00E05E9C" w:rsidRDefault="00000000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622E1FF2" w14:textId="77777777" w:rsidR="00E05E9C" w:rsidRDefault="00E05E9C">
      <w:pPr>
        <w:pStyle w:val="BodyText"/>
        <w:rPr>
          <w:sz w:val="20"/>
        </w:rPr>
      </w:pPr>
    </w:p>
    <w:p w14:paraId="1E8C7942" w14:textId="77777777" w:rsidR="00E05E9C" w:rsidRDefault="00E05E9C">
      <w:pPr>
        <w:pStyle w:val="BodyText"/>
        <w:rPr>
          <w:sz w:val="20"/>
        </w:rPr>
      </w:pPr>
    </w:p>
    <w:p w14:paraId="0E149380" w14:textId="77777777" w:rsidR="00E05E9C" w:rsidRDefault="00E05E9C">
      <w:pPr>
        <w:pStyle w:val="BodyText"/>
        <w:rPr>
          <w:sz w:val="20"/>
        </w:rPr>
      </w:pPr>
    </w:p>
    <w:p w14:paraId="466B43A8" w14:textId="77777777" w:rsidR="00E05E9C" w:rsidRDefault="00E05E9C">
      <w:pPr>
        <w:pStyle w:val="BodyText"/>
        <w:rPr>
          <w:sz w:val="20"/>
        </w:rPr>
      </w:pPr>
    </w:p>
    <w:p w14:paraId="1C0F59AD" w14:textId="77777777" w:rsidR="00E05E9C" w:rsidRDefault="00E05E9C">
      <w:pPr>
        <w:pStyle w:val="BodyText"/>
        <w:rPr>
          <w:sz w:val="20"/>
        </w:rPr>
      </w:pPr>
    </w:p>
    <w:p w14:paraId="13F00CEE" w14:textId="77777777" w:rsidR="00E05E9C" w:rsidRDefault="00E05E9C">
      <w:pPr>
        <w:pStyle w:val="BodyText"/>
        <w:rPr>
          <w:sz w:val="20"/>
        </w:rPr>
      </w:pPr>
    </w:p>
    <w:p w14:paraId="7B2CBA15" w14:textId="77777777" w:rsidR="00E05E9C" w:rsidRDefault="00E05E9C">
      <w:pPr>
        <w:pStyle w:val="BodyText"/>
        <w:rPr>
          <w:sz w:val="20"/>
        </w:rPr>
      </w:pPr>
    </w:p>
    <w:p w14:paraId="7DEBBD99" w14:textId="77777777" w:rsidR="00E05E9C" w:rsidRDefault="00E05E9C">
      <w:pPr>
        <w:pStyle w:val="BodyText"/>
        <w:rPr>
          <w:sz w:val="20"/>
        </w:rPr>
      </w:pPr>
    </w:p>
    <w:p w14:paraId="57D58E17" w14:textId="77777777" w:rsidR="00E05E9C" w:rsidRDefault="00E05E9C">
      <w:pPr>
        <w:pStyle w:val="BodyText"/>
        <w:rPr>
          <w:sz w:val="20"/>
        </w:rPr>
      </w:pPr>
    </w:p>
    <w:p w14:paraId="36B8FDC5" w14:textId="77777777" w:rsidR="00E05E9C" w:rsidRDefault="00E05E9C">
      <w:pPr>
        <w:pStyle w:val="BodyText"/>
        <w:rPr>
          <w:sz w:val="20"/>
        </w:rPr>
      </w:pPr>
    </w:p>
    <w:p w14:paraId="71EC3A3E" w14:textId="77777777" w:rsidR="00E05E9C" w:rsidRDefault="00E05E9C">
      <w:pPr>
        <w:pStyle w:val="BodyText"/>
        <w:rPr>
          <w:sz w:val="20"/>
        </w:rPr>
      </w:pPr>
    </w:p>
    <w:p w14:paraId="0E8347E6" w14:textId="77777777" w:rsidR="00E05E9C" w:rsidRDefault="00E05E9C">
      <w:pPr>
        <w:pStyle w:val="BodyText"/>
        <w:rPr>
          <w:sz w:val="20"/>
        </w:rPr>
      </w:pPr>
    </w:p>
    <w:p w14:paraId="5D6A0145" w14:textId="77777777" w:rsidR="00E05E9C" w:rsidRDefault="00E05E9C">
      <w:pPr>
        <w:pStyle w:val="BodyText"/>
        <w:rPr>
          <w:sz w:val="20"/>
        </w:rPr>
      </w:pPr>
    </w:p>
    <w:p w14:paraId="46BF8F2E" w14:textId="77777777" w:rsidR="00E05E9C" w:rsidRDefault="00E05E9C">
      <w:pPr>
        <w:pStyle w:val="BodyText"/>
        <w:rPr>
          <w:sz w:val="20"/>
        </w:rPr>
      </w:pPr>
    </w:p>
    <w:p w14:paraId="3DE4ACC1" w14:textId="77777777" w:rsidR="00E05E9C" w:rsidRDefault="00E05E9C">
      <w:pPr>
        <w:pStyle w:val="BodyText"/>
        <w:rPr>
          <w:sz w:val="20"/>
        </w:rPr>
      </w:pPr>
    </w:p>
    <w:p w14:paraId="08C4482D" w14:textId="77777777" w:rsidR="00E05E9C" w:rsidRDefault="00000000">
      <w:pPr>
        <w:pStyle w:val="BodyText"/>
        <w:spacing w:before="19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C7BE521" wp14:editId="181205F9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74BE8C" id="Graphic 5" o:spid="_x0000_s1026" style="position:absolute;margin-left:72.95pt;margin-top:22.65pt;width:2in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D119493" w14:textId="77777777" w:rsidR="00E05E9C" w:rsidRDefault="00000000">
      <w:pPr>
        <w:pStyle w:val="BodyText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567DCE60" w14:textId="77777777" w:rsidR="00E05E9C" w:rsidRDefault="00000000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.</w:t>
      </w:r>
    </w:p>
    <w:sectPr w:rsidR="00E05E9C">
      <w:pgSz w:w="11910" w:h="16840"/>
      <w:pgMar w:top="1200" w:right="30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FFF1D9" w14:textId="77777777" w:rsidR="00A27159" w:rsidRDefault="00A27159">
      <w:r>
        <w:separator/>
      </w:r>
    </w:p>
  </w:endnote>
  <w:endnote w:type="continuationSeparator" w:id="0">
    <w:p w14:paraId="0000F0F4" w14:textId="77777777" w:rsidR="00A27159" w:rsidRDefault="00A27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AF1353" w14:textId="77777777" w:rsidR="00E05E9C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54688" behindDoc="1" locked="0" layoutInCell="1" allowOverlap="1" wp14:anchorId="13663176" wp14:editId="5284412D">
              <wp:simplePos x="0" y="0"/>
              <wp:positionH relativeFrom="page">
                <wp:posOffset>6815870</wp:posOffset>
              </wp:positionH>
              <wp:positionV relativeFrom="page">
                <wp:posOffset>10119914</wp:posOffset>
              </wp:positionV>
              <wp:extent cx="424180" cy="1333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E397893" w14:textId="77777777" w:rsidR="00E05E9C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t>2</w:t>
                          </w:r>
                          <w:r>
                            <w:rPr>
                              <w:rFonts w:ascii="Calibri"/>
                              <w:spacing w:val="-10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663176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536.7pt;margin-top:796.85pt;width:33.4pt;height:10.5pt;z-index:-16161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" filled="f" stroked="f">
              <v:textbox inset="0,0,0,0">
                <w:txbxContent>
                  <w:p w14:paraId="6E397893" w14:textId="77777777" w:rsidR="00E05E9C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Calibri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z w:val="14"/>
                      </w:rPr>
                      <w:t>1</w:t>
                    </w:r>
                    <w:r>
                      <w:rPr>
                        <w:rFonts w:ascii="Calibri"/>
                        <w:sz w:val="14"/>
                      </w:rPr>
                      <w:fldChar w:fldCharType="end"/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t>2</w:t>
                    </w:r>
                    <w:r>
                      <w:rPr>
                        <w:rFonts w:ascii="Calibri"/>
                        <w:spacing w:val="-10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E142B9" w14:textId="77777777" w:rsidR="00A27159" w:rsidRDefault="00A27159">
      <w:r>
        <w:separator/>
      </w:r>
    </w:p>
  </w:footnote>
  <w:footnote w:type="continuationSeparator" w:id="0">
    <w:p w14:paraId="0BD37274" w14:textId="77777777" w:rsidR="00A27159" w:rsidRDefault="00A27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59A48A" w14:textId="77777777" w:rsidR="00E05E9C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153664" behindDoc="1" locked="0" layoutInCell="1" allowOverlap="1" wp14:anchorId="61C806B5" wp14:editId="51B6451D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154176" behindDoc="1" locked="0" layoutInCell="1" allowOverlap="1" wp14:anchorId="588650EF" wp14:editId="33DBD424">
              <wp:simplePos x="0" y="0"/>
              <wp:positionH relativeFrom="page">
                <wp:posOffset>6383795</wp:posOffset>
              </wp:positionH>
              <wp:positionV relativeFrom="page">
                <wp:posOffset>448609</wp:posOffset>
              </wp:positionV>
              <wp:extent cx="946785" cy="13335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6C535DD" w14:textId="77777777" w:rsidR="00E05E9C" w:rsidRDefault="00000000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2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2"/>
                              <w:sz w:val="14"/>
                            </w:rPr>
                            <w:t>11-January-</w:t>
                          </w:r>
                          <w:r>
                            <w:rPr>
                              <w:rFonts w:ascii="Calibri"/>
                              <w:spacing w:val="-4"/>
                              <w:sz w:val="14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8650EF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02.65pt;margin-top:35.3pt;width:74.55pt;height:10.5pt;z-index:-1616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" filled="f" stroked="f">
              <v:textbox inset="0,0,0,0">
                <w:txbxContent>
                  <w:p w14:paraId="36C535DD" w14:textId="77777777" w:rsidR="00E05E9C" w:rsidRDefault="00000000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pacing w:val="-2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2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pacing w:val="-2"/>
                        <w:sz w:val="14"/>
                      </w:rPr>
                      <w:t>11-January-</w:t>
                    </w:r>
                    <w:r>
                      <w:rPr>
                        <w:rFonts w:ascii="Calibri"/>
                        <w:spacing w:val="-4"/>
                        <w:sz w:val="14"/>
                      </w:rPr>
                      <w:t>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E9C"/>
    <w:rsid w:val="001073EF"/>
    <w:rsid w:val="0011563A"/>
    <w:rsid w:val="00115F76"/>
    <w:rsid w:val="00140450"/>
    <w:rsid w:val="00185DB7"/>
    <w:rsid w:val="001F4F28"/>
    <w:rsid w:val="00206F0F"/>
    <w:rsid w:val="00214A7C"/>
    <w:rsid w:val="00276D83"/>
    <w:rsid w:val="002A299B"/>
    <w:rsid w:val="002B7A27"/>
    <w:rsid w:val="0034490E"/>
    <w:rsid w:val="003709C3"/>
    <w:rsid w:val="004552D5"/>
    <w:rsid w:val="0047569C"/>
    <w:rsid w:val="006167A5"/>
    <w:rsid w:val="0062765A"/>
    <w:rsid w:val="00664BC2"/>
    <w:rsid w:val="00667967"/>
    <w:rsid w:val="006778A8"/>
    <w:rsid w:val="0069182A"/>
    <w:rsid w:val="006A4434"/>
    <w:rsid w:val="006A7C17"/>
    <w:rsid w:val="00721F67"/>
    <w:rsid w:val="007A5EAA"/>
    <w:rsid w:val="007A7C7A"/>
    <w:rsid w:val="00832136"/>
    <w:rsid w:val="00844D1F"/>
    <w:rsid w:val="00872887"/>
    <w:rsid w:val="008A3C42"/>
    <w:rsid w:val="008B692C"/>
    <w:rsid w:val="008D3958"/>
    <w:rsid w:val="008F2811"/>
    <w:rsid w:val="009154DE"/>
    <w:rsid w:val="00957033"/>
    <w:rsid w:val="00960756"/>
    <w:rsid w:val="009A774F"/>
    <w:rsid w:val="009C60D2"/>
    <w:rsid w:val="009E59F4"/>
    <w:rsid w:val="009E6115"/>
    <w:rsid w:val="00A25443"/>
    <w:rsid w:val="00A27159"/>
    <w:rsid w:val="00A51B9C"/>
    <w:rsid w:val="00A70882"/>
    <w:rsid w:val="00C207D0"/>
    <w:rsid w:val="00C40E31"/>
    <w:rsid w:val="00C531F8"/>
    <w:rsid w:val="00C61FF5"/>
    <w:rsid w:val="00C9631F"/>
    <w:rsid w:val="00CC3513"/>
    <w:rsid w:val="00D106B5"/>
    <w:rsid w:val="00D53C0C"/>
    <w:rsid w:val="00D60862"/>
    <w:rsid w:val="00D8313B"/>
    <w:rsid w:val="00DE6F76"/>
    <w:rsid w:val="00E05E9C"/>
    <w:rsid w:val="00E148F1"/>
    <w:rsid w:val="00E346E7"/>
    <w:rsid w:val="00EB77FD"/>
    <w:rsid w:val="00EC1940"/>
    <w:rsid w:val="00F7266C"/>
    <w:rsid w:val="00F808B1"/>
    <w:rsid w:val="00F82164"/>
    <w:rsid w:val="00F857C1"/>
    <w:rsid w:val="00FA5C56"/>
    <w:rsid w:val="00FF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D6536"/>
  <w15:docId w15:val="{9FE83752-A21A-4BEB-8837-CCA90067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CC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5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5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51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488</Words>
  <Characters>848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g078378.wt2_GSC</vt:lpstr>
    </vt:vector>
  </TitlesOfParts>
  <Company>UZ Leuven</Company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Elena Albu</cp:lastModifiedBy>
  <cp:revision>61</cp:revision>
  <dcterms:created xsi:type="dcterms:W3CDTF">2024-10-24T07:43:00Z</dcterms:created>
  <dcterms:modified xsi:type="dcterms:W3CDTF">2024-11-04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10-22T00:00:00Z</vt:filetime>
  </property>
  <property fmtid="{D5CDD505-2E9C-101B-9397-08002B2CF9AE}" pid="5" name="Producer">
    <vt:lpwstr>macOS Version 14.4.1 (Build 23E224) Quartz PDFContext</vt:lpwstr>
  </property>
</Properties>
</file>